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9E0B9" w14:textId="77190FCD" w:rsidR="00242AFC" w:rsidRPr="00F029F8" w:rsidRDefault="00390F59" w:rsidP="00242A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Additional File</w:t>
      </w:r>
      <w:r w:rsidRPr="00D7157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  <w:r w:rsidR="00242AFC" w:rsidRPr="00B4701C">
        <w:rPr>
          <w:rFonts w:ascii="Times New Roman" w:hAnsi="Times New Roman" w:cs="Times New Roman"/>
          <w:b/>
          <w:bCs/>
        </w:rPr>
        <w:t>.</w:t>
      </w:r>
      <w:r w:rsidR="00242AFC" w:rsidRPr="00F029F8">
        <w:rPr>
          <w:rFonts w:ascii="Times New Roman" w:hAnsi="Times New Roman" w:cs="Times New Roman"/>
        </w:rPr>
        <w:t xml:space="preserve"> Co</w:t>
      </w:r>
      <w:bookmarkStart w:id="0" w:name="_GoBack"/>
      <w:bookmarkEnd w:id="0"/>
      <w:r w:rsidR="00242AFC" w:rsidRPr="00F029F8">
        <w:rPr>
          <w:rFonts w:ascii="Times New Roman" w:hAnsi="Times New Roman" w:cs="Times New Roman"/>
        </w:rPr>
        <w:t xml:space="preserve">mparison of patients with </w:t>
      </w:r>
      <w:r w:rsidR="00242AFC">
        <w:rPr>
          <w:rFonts w:ascii="Times New Roman" w:hAnsi="Times New Roman" w:cs="Times New Roman"/>
        </w:rPr>
        <w:t>or</w:t>
      </w:r>
      <w:r w:rsidR="00242AFC" w:rsidRPr="00F029F8">
        <w:rPr>
          <w:rFonts w:ascii="Times New Roman" w:hAnsi="Times New Roman" w:cs="Times New Roman"/>
        </w:rPr>
        <w:t xml:space="preserve"> without gasping during resuscitation</w:t>
      </w:r>
      <w:r w:rsidR="00242AFC">
        <w:rPr>
          <w:rFonts w:ascii="Times New Roman" w:hAnsi="Times New Roman" w:cs="Times New Roman"/>
        </w:rPr>
        <w:t xml:space="preserve"> who did not undergo ECPR</w:t>
      </w:r>
    </w:p>
    <w:tbl>
      <w:tblPr>
        <w:tblW w:w="99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1958"/>
        <w:gridCol w:w="1957"/>
        <w:gridCol w:w="748"/>
      </w:tblGrid>
      <w:tr w:rsidR="00242AFC" w14:paraId="64887F0B" w14:textId="77777777" w:rsidTr="00B4701C">
        <w:trPr>
          <w:trHeight w:val="272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2EEF4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9F2B8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sence of gasping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48EC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sence of gasping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5B0B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42AFC" w14:paraId="30F031C4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EB5C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10FCB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ing resuscitat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B0B3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ing resuscita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ADD1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242AFC" w14:paraId="298DFB73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B1FC7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2EB63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 = </w:t>
            </w:r>
            <w:r w:rsidRPr="00954672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17881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12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8D7D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42AFC" w14:paraId="74156A8F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D3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(years), median [IQR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B6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62 [58, 66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50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62 [53, 69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36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</w:tr>
      <w:tr w:rsidR="00242AFC" w14:paraId="37BE02F6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5F88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ex (female)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CCB6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11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51A3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9 (15.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AC4D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</w:tr>
      <w:tr w:rsidR="00242AFC" w14:paraId="5B3EC7AF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A3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Witnessed cardiac arrest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7A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940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B6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</w:tr>
      <w:tr w:rsidR="00242AFC" w14:paraId="7671DD9A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7F72C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63B701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 (77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70725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76.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E01AD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71E2C750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4BC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6A8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2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A6F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8 (23.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783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48CD07AD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54E4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know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98201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14756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E83F3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1CC029F7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5F9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Bystander CPR attempt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468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8FB9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9D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6 </w:t>
            </w:r>
          </w:p>
        </w:tc>
      </w:tr>
      <w:tr w:rsidR="00242AFC" w14:paraId="26804B1A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6BB4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C5941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7 (38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8FC1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9 (32.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0CB4C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46813A97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F46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94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8 (44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FA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79 (64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E04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633C6790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17AE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618F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16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9668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 (3.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FCB0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3F064ADD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CF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iming of cardiac arrest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10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8F3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B25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340</w:t>
            </w:r>
          </w:p>
        </w:tc>
      </w:tr>
      <w:tr w:rsidR="00242AFC" w14:paraId="3EF6BCEB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72D92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Before EMS arriva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170F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7 (94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580F7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0 (98.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74B7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5AFC210B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4F0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During EMS transpor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6AB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6CF1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075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5901F230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8C82A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Unknow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7E255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6AD25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154B9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</w:p>
        </w:tc>
      </w:tr>
      <w:tr w:rsidR="00242AFC" w14:paraId="77098EDA" w14:textId="77777777" w:rsidTr="00B4701C">
        <w:trPr>
          <w:trHeight w:val="272"/>
        </w:trPr>
        <w:tc>
          <w:tcPr>
            <w:tcW w:w="9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1E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before hospital arrival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51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:rsidR="00242AFC" w14:paraId="0CF5DE44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BA2B7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17DC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6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2C1B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 (36.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F3AF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0BEF97C9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839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3C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72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A9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8.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4CA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5EFC9F83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EA9D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5D92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1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843F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.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3889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22B609E4" w14:textId="77777777" w:rsidTr="00B4701C">
        <w:trPr>
          <w:trHeight w:val="272"/>
        </w:trPr>
        <w:tc>
          <w:tcPr>
            <w:tcW w:w="7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527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ROSC during EMS transportation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511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80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</w:tr>
      <w:tr w:rsidR="00242AFC" w14:paraId="7162C9E7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63F07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CC92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5 (27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DE6A9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7 (13.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6C725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0F04B36E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9F9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40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1 (61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26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84 (68.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C99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52EF458C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42E3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D0697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11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027AD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1 (17.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F557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4BBD8D11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AF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Time from cardiac arrest to admission, median [IQR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C83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3 [23, 41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E70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4 [27, 41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31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D9D9D9" w:themeColor="background1" w:themeShade="D9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23 </w:t>
            </w:r>
          </w:p>
        </w:tc>
      </w:tr>
      <w:tr w:rsidR="00242AFC" w14:paraId="1BB98D19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9B019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ardiac rhythm at admission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4590A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AAA1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BE4E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341</w:t>
            </w:r>
          </w:p>
        </w:tc>
      </w:tr>
      <w:tr w:rsidR="00242AFC" w14:paraId="77B97605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B261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VF of pulseless V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F2D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8 (44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7733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9 (32.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CFD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42AFC" w14:paraId="5F376F71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1950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E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F071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4 (22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F8CC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0 (24.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90B69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42AFC" w14:paraId="6461022C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3A0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systol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78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5 (27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0EF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51 (41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D89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42AFC" w14:paraId="159E417E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9D478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k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w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E9F79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C8C81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B0D9B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42AFC" w14:paraId="7082D056" w14:textId="77777777" w:rsidTr="00B4701C">
        <w:trPr>
          <w:trHeight w:val="272"/>
        </w:trPr>
        <w:tc>
          <w:tcPr>
            <w:tcW w:w="9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EBA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Epinephrine administration after hospital arrival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78F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503</w:t>
            </w:r>
          </w:p>
        </w:tc>
      </w:tr>
      <w:tr w:rsidR="00242AFC" w14:paraId="7567B7D2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F5D4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9D471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7 (94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7CB9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18 (96.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B3AB4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3DD25E8D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87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8F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9EF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0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126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4737BC0D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20C3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C186F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254D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3 (2.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D489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42AFC" w14:paraId="25618D5A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12B8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utcom</w:t>
            </w:r>
            <w:r w:rsidRPr="0095467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at 6 month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81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277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C6A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42AFC" w14:paraId="3F6D25EF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787982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CPC 1-2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A327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5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CEC896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1 (0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1F5BD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.241</w:t>
            </w:r>
          </w:p>
        </w:tc>
      </w:tr>
      <w:tr w:rsidR="00242AFC" w14:paraId="1F80AEF5" w14:textId="77777777" w:rsidTr="00B4701C">
        <w:trPr>
          <w:trHeight w:val="272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063C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ind w:firstLineChars="100" w:firstLine="1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Survival, </w:t>
            </w:r>
            <w:r w:rsidRPr="0095467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5467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FF6B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11.1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7AA0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2 (1.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FBEE" w14:textId="77777777" w:rsidR="00242AFC" w:rsidRPr="00954672" w:rsidRDefault="00242AFC" w:rsidP="00B4701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5467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0.080</w:t>
            </w:r>
          </w:p>
        </w:tc>
      </w:tr>
    </w:tbl>
    <w:p w14:paraId="26C4AA26" w14:textId="77777777" w:rsidR="00242AFC" w:rsidRDefault="00242AFC" w:rsidP="00242AFC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F029F8">
        <w:rPr>
          <w:rFonts w:ascii="Times New Roman" w:hAnsi="Times New Roman" w:cs="Times New Roman"/>
        </w:rPr>
        <w:t xml:space="preserve">IQR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interquartile range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CPR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cardiopulmonary resuscit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ROSC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return of spontaneous circul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EMS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emergency medical service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VF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ventricular fibrillation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VT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ventricular tachycardia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PEA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pulseless electrical activity</w:t>
      </w:r>
      <w:r>
        <w:rPr>
          <w:rFonts w:ascii="Times New Roman" w:eastAsia="Times New Roman" w:hAnsi="Times New Roman" w:cs="Times New Roman"/>
          <w:color w:val="000000"/>
          <w:szCs w:val="21"/>
        </w:rPr>
        <w:t>;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Pr="00F029F8">
        <w:rPr>
          <w:rFonts w:ascii="Times New Roman" w:hAnsi="Times New Roman" w:cs="Times New Roman"/>
          <w:color w:val="000000"/>
          <w:szCs w:val="21"/>
        </w:rPr>
        <w:t>CPC</w:t>
      </w:r>
      <w:r>
        <w:rPr>
          <w:rFonts w:ascii="Times New Roman" w:eastAsia="Yu Mincho" w:hAnsi="Times New Roman" w:cs="Times New Roman"/>
          <w:color w:val="000000"/>
          <w:szCs w:val="21"/>
        </w:rPr>
        <w:t xml:space="preserve">, 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cerebral performance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 category</w:t>
      </w:r>
      <w:r w:rsidRPr="00F029F8">
        <w:rPr>
          <w:rFonts w:ascii="Times New Roman" w:eastAsia="Times New Roman" w:hAnsi="Times New Roman" w:cs="Times New Roman"/>
          <w:color w:val="000000"/>
          <w:szCs w:val="21"/>
        </w:rPr>
        <w:t>.</w:t>
      </w:r>
    </w:p>
    <w:p w14:paraId="5319C8D7" w14:textId="77777777" w:rsidR="000112DF" w:rsidRDefault="000112DF"/>
    <w:sectPr w:rsidR="000112DF" w:rsidSect="00981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029DF6" w14:textId="77777777" w:rsidR="002A1942" w:rsidRDefault="002A1942" w:rsidP="002A1942">
      <w:r>
        <w:separator/>
      </w:r>
    </w:p>
  </w:endnote>
  <w:endnote w:type="continuationSeparator" w:id="0">
    <w:p w14:paraId="39660B88" w14:textId="77777777" w:rsidR="002A1942" w:rsidRDefault="002A1942" w:rsidP="002A1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771A0C" w14:textId="77777777" w:rsidR="002A1942" w:rsidRDefault="002A1942" w:rsidP="002A1942">
      <w:r>
        <w:separator/>
      </w:r>
    </w:p>
  </w:footnote>
  <w:footnote w:type="continuationSeparator" w:id="0">
    <w:p w14:paraId="62294A0D" w14:textId="77777777" w:rsidR="002A1942" w:rsidRDefault="002A1942" w:rsidP="002A1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AFC"/>
    <w:rsid w:val="000112DF"/>
    <w:rsid w:val="00242AFC"/>
    <w:rsid w:val="002A1942"/>
    <w:rsid w:val="00390F59"/>
    <w:rsid w:val="00570514"/>
    <w:rsid w:val="005A208B"/>
    <w:rsid w:val="00856510"/>
    <w:rsid w:val="00865C8B"/>
    <w:rsid w:val="0098176A"/>
    <w:rsid w:val="00B17913"/>
    <w:rsid w:val="00CF260E"/>
    <w:rsid w:val="00E236A2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9A8EFC"/>
  <w15:chartTrackingRefBased/>
  <w15:docId w15:val="{59E15AAA-6F23-AB45-8A6A-25DD3D36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AFC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A1942"/>
    <w:rPr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2A19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1942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2A19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1942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4</cp:revision>
  <dcterms:created xsi:type="dcterms:W3CDTF">2023-05-24T06:34:00Z</dcterms:created>
  <dcterms:modified xsi:type="dcterms:W3CDTF">2023-09-29T14:13:00Z</dcterms:modified>
</cp:coreProperties>
</file>